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629"/>
        <w:gridCol w:w="2715"/>
        <w:gridCol w:w="5898"/>
      </w:tblGrid>
      <w:tr w:rsidR="00094552" w:rsidRPr="00EC44A1" w:rsidTr="006F65D9">
        <w:tc>
          <w:tcPr>
            <w:tcW w:w="5000" w:type="pct"/>
            <w:gridSpan w:val="3"/>
            <w:vAlign w:val="bottom"/>
          </w:tcPr>
          <w:p w:rsidR="00094552" w:rsidRPr="00EC44A1" w:rsidRDefault="005D401E" w:rsidP="006F65D9">
            <w:r>
              <w:rPr>
                <w:b/>
              </w:rPr>
              <w:t>Additional file 6:</w:t>
            </w:r>
            <w:r w:rsidR="00094552" w:rsidRPr="00EC44A1">
              <w:rPr>
                <w:b/>
              </w:rPr>
              <w:t xml:space="preserve"> Table </w:t>
            </w:r>
            <w:r>
              <w:rPr>
                <w:b/>
                <w:lang w:val="en-IN"/>
              </w:rPr>
              <w:t>S</w:t>
            </w:r>
            <w:r w:rsidR="00094552" w:rsidRPr="00EC44A1">
              <w:rPr>
                <w:b/>
              </w:rPr>
              <w:t xml:space="preserve">1. </w:t>
            </w:r>
            <w:r w:rsidR="00094552" w:rsidRPr="00EC44A1">
              <w:t>List of oligonucleotides used in the study</w:t>
            </w:r>
          </w:p>
          <w:p w:rsidR="00094552" w:rsidRPr="00EC44A1" w:rsidRDefault="00094552" w:rsidP="006F65D9"/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fw_open_pBBR1MSC1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CGTGCCAGCTGCATTAAT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2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rv_open_pBBR1MSC1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GCGGCGAGGCGGCTAC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3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reg-pro-ter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GCCGCCTCGCCGCCCAATTATGACAACTTGACGG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4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reg-pro-ter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TGCAGCTGGCACGGATAAAACGAAAGGCCC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5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fw_open_pL201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TAAGCTTGGCTGTTTTGGC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6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rv_open_pL201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TAATTCCTCCTGTTAGCC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7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fw_MCS-2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GGCTAACAGGAGGAATTA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8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rv_MCS-2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CGCCAAAACAGCCAAG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9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rv_open1_pL2020</w:t>
            </w:r>
          </w:p>
        </w:tc>
        <w:tc>
          <w:tcPr>
            <w:tcW w:w="3191" w:type="pct"/>
          </w:tcPr>
          <w:p w:rsidR="00094552" w:rsidRPr="00EC44A1" w:rsidRDefault="00094552" w:rsidP="006F65D9">
            <w:pPr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CATATGTAATTCCTCCTGTTAGCC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0</w:t>
            </w:r>
          </w:p>
        </w:tc>
        <w:tc>
          <w:tcPr>
            <w:tcW w:w="1469" w:type="pct"/>
            <w:vAlign w:val="center"/>
          </w:tcPr>
          <w:p w:rsidR="00094552" w:rsidRPr="00EC44A1" w:rsidRDefault="00094552" w:rsidP="006F65D9">
            <w:pPr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fw_open1_pL2020</w:t>
            </w:r>
          </w:p>
        </w:tc>
        <w:tc>
          <w:tcPr>
            <w:tcW w:w="3191" w:type="pct"/>
            <w:vAlign w:val="center"/>
          </w:tcPr>
          <w:p w:rsidR="00094552" w:rsidRPr="00EC44A1" w:rsidRDefault="00094552" w:rsidP="006F65D9">
            <w:pPr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GAAAACCTGTACTTTCAAGGTGGCC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1</w:t>
            </w:r>
          </w:p>
        </w:tc>
        <w:tc>
          <w:tcPr>
            <w:tcW w:w="1469" w:type="pct"/>
            <w:vAlign w:val="center"/>
          </w:tcPr>
          <w:p w:rsidR="00094552" w:rsidRPr="00EC44A1" w:rsidRDefault="00094552" w:rsidP="006F65D9">
            <w:pPr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rv_open2_pL2020</w:t>
            </w:r>
          </w:p>
        </w:tc>
        <w:tc>
          <w:tcPr>
            <w:tcW w:w="3191" w:type="pct"/>
            <w:vAlign w:val="center"/>
          </w:tcPr>
          <w:p w:rsidR="00094552" w:rsidRPr="00EC44A1" w:rsidRDefault="00094552" w:rsidP="006F65D9">
            <w:pPr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TTGAAAGTACAGGTTTTCG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2</w:t>
            </w:r>
          </w:p>
        </w:tc>
        <w:tc>
          <w:tcPr>
            <w:tcW w:w="1469" w:type="pct"/>
            <w:vAlign w:val="center"/>
          </w:tcPr>
          <w:p w:rsidR="00094552" w:rsidRPr="00EC44A1" w:rsidRDefault="00094552" w:rsidP="006F65D9">
            <w:pPr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fw_open2_pL2020</w:t>
            </w:r>
          </w:p>
        </w:tc>
        <w:tc>
          <w:tcPr>
            <w:tcW w:w="3191" w:type="pct"/>
            <w:vAlign w:val="center"/>
          </w:tcPr>
          <w:p w:rsidR="00094552" w:rsidRPr="00EC44A1" w:rsidRDefault="00094552" w:rsidP="006F65D9">
            <w:pPr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TAAGCTTGGCTGTTTTGGCGGAT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3</w:t>
            </w:r>
          </w:p>
        </w:tc>
        <w:tc>
          <w:tcPr>
            <w:tcW w:w="1469" w:type="pct"/>
            <w:vAlign w:val="center"/>
          </w:tcPr>
          <w:p w:rsidR="00094552" w:rsidRPr="00EC44A1" w:rsidRDefault="00094552" w:rsidP="006F65D9">
            <w:pPr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rv_TEV-site</w:t>
            </w:r>
          </w:p>
        </w:tc>
        <w:tc>
          <w:tcPr>
            <w:tcW w:w="3191" w:type="pct"/>
            <w:vAlign w:val="center"/>
          </w:tcPr>
          <w:p w:rsidR="00094552" w:rsidRPr="00EC44A1" w:rsidRDefault="00094552" w:rsidP="006F65D9">
            <w:pPr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TTGAAAGTACAGGTTT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4</w:t>
            </w:r>
          </w:p>
        </w:tc>
        <w:tc>
          <w:tcPr>
            <w:tcW w:w="1469" w:type="pct"/>
            <w:vAlign w:val="center"/>
          </w:tcPr>
          <w:p w:rsidR="00094552" w:rsidRPr="00EC44A1" w:rsidRDefault="00094552" w:rsidP="006F65D9">
            <w:pPr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fw_epitope-tag</w:t>
            </w:r>
          </w:p>
        </w:tc>
        <w:tc>
          <w:tcPr>
            <w:tcW w:w="3191" w:type="pct"/>
            <w:vAlign w:val="center"/>
          </w:tcPr>
          <w:p w:rsidR="00094552" w:rsidRPr="00EC44A1" w:rsidRDefault="00094552" w:rsidP="006F65D9">
            <w:pPr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GGTGGCCGTGGTTC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5</w:t>
            </w:r>
          </w:p>
        </w:tc>
        <w:tc>
          <w:tcPr>
            <w:tcW w:w="1469" w:type="pct"/>
            <w:vAlign w:val="center"/>
          </w:tcPr>
          <w:p w:rsidR="00094552" w:rsidRPr="00EC44A1" w:rsidRDefault="00094552" w:rsidP="006F65D9">
            <w:pPr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IF-rv_pL2040_intro-GFP</w:t>
            </w:r>
          </w:p>
        </w:tc>
        <w:tc>
          <w:tcPr>
            <w:tcW w:w="3191" w:type="pct"/>
            <w:vAlign w:val="center"/>
          </w:tcPr>
          <w:p w:rsidR="00094552" w:rsidRPr="00EC44A1" w:rsidRDefault="00094552" w:rsidP="006F65D9">
            <w:pPr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GGAACCACGGCCACCCTTGTACAGCTCGTCCAT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6</w:t>
            </w:r>
          </w:p>
        </w:tc>
        <w:tc>
          <w:tcPr>
            <w:tcW w:w="1469" w:type="pct"/>
            <w:vAlign w:val="center"/>
          </w:tcPr>
          <w:p w:rsidR="00094552" w:rsidRPr="00EC44A1" w:rsidRDefault="00094552" w:rsidP="006F65D9">
            <w:pPr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IF-fw_pL2040_intro-GFP</w:t>
            </w:r>
          </w:p>
        </w:tc>
        <w:tc>
          <w:tcPr>
            <w:tcW w:w="3191" w:type="pct"/>
            <w:vAlign w:val="center"/>
          </w:tcPr>
          <w:p w:rsidR="00094552" w:rsidRPr="00EC44A1" w:rsidRDefault="00094552" w:rsidP="006F65D9">
            <w:pPr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AACCTGTACTTTCAAGTGAGCAAGGGCGAGG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7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2200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GGTTCCAAAACTAAAAC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8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2200-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CTTTTTAACGCGTTCCG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9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1360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TCTCAGAACAAGGCTCG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20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1360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CTGGAAATAATGCTCGC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21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3356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GAACCCATTACCCTTAC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22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3356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CGGATGAAAAGGGAAA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23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Aq1330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AAAAAACTCCTTTCCCTT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24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Aq1330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GCTGTTTACGTACCTAT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25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PF0449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AACATTCCAGAAATGCTTG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26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PF0449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ACTCAACATTTTTAAAACCG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27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Aq1392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TTCATTTACGAGAAAGTTTTCT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28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Aq1392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GAGTAAGATCCTAAACAC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29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0006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CCTGAGTTTTTCAGTTTTATTAA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30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0006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TCGCGCGATGCCGCCTC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31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PF0514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TTCTTAAGTGAACAAGTTC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32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PF0514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TGGATTCTTCGAGATAAAG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33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0700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AGTAAACCTAAATCCAATAAAATG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34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0700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GCCGTGTTTATTTTTCAAT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35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PF0852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GGGTGGATTGAAAGGTATTT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36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PF0852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AGCTGTGGCTAAGTAGG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37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2357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GATACCCTGCAACAATC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38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2357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TCCCACTGTGTTACGTAA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39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3166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CATATAAAATATTTATGGATGT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40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3166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ATACAACCCTAACACTTTC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41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3746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TTTGAACTCGATACCTTATC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42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3746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TCCGGCAAACATTGGC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43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0969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CCGAATGTGCAGGAAAAA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44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0969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TGTGTTTCTACGCGCC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45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1477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GAAAAAAAACTGGGACTG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46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1477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ACCCACCAGCATCCACGT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47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3225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GCTACGCAACGAGCATCA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48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3225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GCTACGCAAGGCGTTAT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lastRenderedPageBreak/>
              <w:t>49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0832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CCGGGGTCAACACGTAAA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50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0832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TTTTACGTCAACTTGTTTAATTT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51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Aq031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AATAAAAACGTATTTCTCGTTTT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52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Aq031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ACCTCCCACGTACACTGTAA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53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3765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GGTTCCACCAGAAAAGG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54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3765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AGCGGCCCGCGCGCGTC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55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2913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ACAAGTTTACCGACCCCAATTA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56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2913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ATCCTTAACTACCAGCTTG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57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3512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CCATTAGTCATCGTTGCTATC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58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3512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AACCACCATACCCAACAG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59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3541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AGTACATTAACACT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60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3541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GCTCAGCAGTTGGAA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61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3801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CACGCTCAAATCTGGGT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62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3801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GATGATAAAGGAA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63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4482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CCATTAATAATTATTG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64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4482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ATGCAGAACCGCATTCAG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65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Aq1229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CTTACTAAGGAAGAAAAAAAG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66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Aq1229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AGTGCTTCTCTTTTTTATT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67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PF0520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GGAAGGTGGAAGACC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68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PF0520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AGTAGTCTCAACTGGGAG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69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Aq851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TTGATAAAATATGAATGT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70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Aq851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GAGCCATCCCTTC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71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PF2036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AACGACATTAAGAAGGTAA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72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PF2036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TAGCCACCCTTTCC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73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0522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GTCGGCGGTTTTTTTATACT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74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0522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ACCTGCGAGTTTTTTCTC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75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3333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GTGTCGCAGGACAA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76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3333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TTGTTCTGCATGGCTGA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77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PF1240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GGTCCTGACATTA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78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PF1240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CCTCAACACCTGC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79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0524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TTCCCTGTTATTAAC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80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0524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TTTAATGCGTTCCCACG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81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2497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ACGCGCCGTGCTATCGG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82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2497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CTGATGCGGGGGCTC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83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3631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CCGCAACCTGGCCTTA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84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3631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ACTTTTGACCCTGGCCTG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85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Aq2077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GAAGTTAAAAGGGAACACT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86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Aq2077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AGCACTCTCATGGTTTCT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87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Aq1504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GTGGTAAAAAAGTTAAAC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88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Aq1504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TACTAAAATCCTTGCCTCC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89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3986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CATTTTCGCGCCATTACC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90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3986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TTCACGCCAGAAAGTC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91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0969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CCTGTACTTTCAACCGAATGTGCAGGAAAAA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92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0969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CAGCCAAGCTTATGTGTTTCTACGCGCC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93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0832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CCTGTACTTTCAACCGGGGTCAACACGTAAA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94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0832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CAGCCAAGCTTATTTTACGTCAACTTGTTTAATTTG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95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2357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CCTGTACTTTCAAGATACCCTGCAACAATC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96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2357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CAGCCAAGCTTATCCCACTGTGTTACGTAA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97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3541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CCTGTACTTTCAAAGTACATTAACACTG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98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3541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CAGCCAAGCTTAGCTCAGCAGTTGGAAAG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lastRenderedPageBreak/>
              <w:t>99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PF0520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CCTGTACTTTCAAGGAAGGTGGAAGACC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00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PF0520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CAGCCAAGCTTAAGTAGTCTCAACTGG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01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Aq031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CCTGTACTTTCAAAATAAAAACGTATTTC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02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Aq031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CAGCCAAGCTTAACCTCCCACGTACA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03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PA2241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CTCGGCTCCGCCTTCT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04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PA2241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ATCGGTGCGCCAGG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05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PA3553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AAGCCCTATCCGATCGA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06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PA3553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TGGCGTGGAAGGCTCGCTG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07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PA2495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ATTCACGCGCAGTCGATCC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08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PA2495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GGCGCTGGGTTGCCAGCCA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09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PA2760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TTGAAGAAAAGGATTT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10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PA2760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GAACACGCTGAACGGGTAC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11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PA1247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ACCCGCACGGTGAAACG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12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PA1247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GTTCTCCGCCAGCGCCA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13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PA1436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ACGCCGCGCGCCGGGATT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14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PA1436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TGTCGCCGTCGCCCCAG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15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PA1569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AATCAACGTCCCGGGAC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16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PA1569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GGAGCGGATGGGACGGA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17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PA1236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GAGGAATTAACCATGAGCGCTGACGACAAG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18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PA1236_pL204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GTACAGGTTTTCGTCCTTCTGGCGCAGCA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19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PA1247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CCTGTACTTTCAAACCCGCACGGTGAAACG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20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PA1247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CAGCCAAGCTTAGTTCTCCGCCAGCGCCAC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21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PA1236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CCTGTACTTTCAAAGCGCTGACGACAAGGTA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22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PA1236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CAGCCAAGCTTAGTCCTTCTGGCGCAGCA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23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0522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CCTGTACTTTCAAGTCGGCGGTTTTTTTATACT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24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_rv_STM0522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CAGCCAAGCTTAACCTGCGAGTTTTTTC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25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Aq1229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CCTGTACTTTCAACTTACTAAGGAAGAAAAAAAG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26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Aq1229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CAGCCAAGCTTAAGTGCTTCTCTTTTTTATT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27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3765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pPr>
              <w:keepLines/>
              <w:contextualSpacing/>
            </w:pPr>
            <w:r w:rsidRPr="00EC44A1">
              <w:t>AACCTGTACTTTCAAGGTTCCACCAGAAAAG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28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3765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pPr>
              <w:keepLines/>
              <w:contextualSpacing/>
            </w:pPr>
            <w:r w:rsidRPr="00EC44A1">
              <w:t>AAACAGCCAAGCTTAAGCGGCCCGCGCGCGTC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29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3746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pPr>
              <w:keepLines/>
              <w:contextualSpacing/>
            </w:pPr>
            <w:r w:rsidRPr="00EC44A1">
              <w:t>AACCTGTACTTTCAATTTGAACTCGATACCTTATC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30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3746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pPr>
              <w:keepLines/>
              <w:contextualSpacing/>
            </w:pPr>
            <w:r w:rsidRPr="00EC44A1">
              <w:t>AAACAGCCAAGCTTATCCGGCAAACATTGGC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31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1477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pPr>
              <w:keepLines/>
              <w:contextualSpacing/>
            </w:pPr>
            <w:r w:rsidRPr="00EC44A1">
              <w:t>AACCTGTACTTTCAAGAAAAAAAACTGGGACTGAG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32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1477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pPr>
              <w:keepLines/>
              <w:contextualSpacing/>
            </w:pPr>
            <w:r w:rsidRPr="00EC44A1">
              <w:t>AAACAGCCAAGCTTAACCCACCAGCATCCACGT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33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3512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pPr>
              <w:keepLines/>
              <w:contextualSpacing/>
            </w:pPr>
            <w:r w:rsidRPr="00EC44A1">
              <w:t>AACCTGTACTTTCAACCATTAGTCATCGTTGCTAT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34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3512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pPr>
              <w:keepLines/>
              <w:contextualSpacing/>
            </w:pPr>
            <w:r w:rsidRPr="00EC44A1">
              <w:t>AAACAGCCAAGCTTAAACCACCATACCCAAC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35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3801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pPr>
              <w:keepLines/>
              <w:contextualSpacing/>
            </w:pPr>
            <w:r w:rsidRPr="00EC44A1">
              <w:t>AACCTGTACTTTCAACACGCTCAAATCTGGGTA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36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3801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pPr>
              <w:keepLines/>
              <w:contextualSpacing/>
            </w:pPr>
            <w:r w:rsidRPr="00EC44A1">
              <w:t>AAACAGCCAAGCTTAGATGATAAAGGAAAGCAG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37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STM0524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CCTGTACTTTCAATTCCCTGTTATTAACCG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38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STM0524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CAGCCAAGCTTATTTAATGCGTTCCCACGG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39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fw_Aq1504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CCTGTACTTTCAAGTGGTAAAAAAGTTAAACCC</w:t>
            </w:r>
          </w:p>
        </w:tc>
      </w:tr>
      <w:tr w:rsidR="00094552" w:rsidRPr="00EC44A1" w:rsidTr="006F65D9">
        <w:tc>
          <w:tcPr>
            <w:tcW w:w="340" w:type="pct"/>
            <w:vAlign w:val="bottom"/>
          </w:tcPr>
          <w:p w:rsidR="00094552" w:rsidRPr="00EC44A1" w:rsidRDefault="00094552" w:rsidP="006F65D9">
            <w:pPr>
              <w:jc w:val="center"/>
              <w:rPr>
                <w:rFonts w:ascii="Calibri" w:hAnsi="Calibri"/>
              </w:rPr>
            </w:pPr>
            <w:r w:rsidRPr="00EC44A1">
              <w:rPr>
                <w:rFonts w:ascii="Calibri" w:hAnsi="Calibri"/>
              </w:rPr>
              <w:t>140</w:t>
            </w:r>
          </w:p>
        </w:tc>
        <w:tc>
          <w:tcPr>
            <w:tcW w:w="1469" w:type="pct"/>
          </w:tcPr>
          <w:p w:rsidR="00094552" w:rsidRPr="00EC44A1" w:rsidRDefault="00094552" w:rsidP="006F65D9">
            <w:r w:rsidRPr="00EC44A1">
              <w:t>IF-rv_Aq1504_pL2030</w:t>
            </w:r>
          </w:p>
        </w:tc>
        <w:tc>
          <w:tcPr>
            <w:tcW w:w="3191" w:type="pct"/>
          </w:tcPr>
          <w:p w:rsidR="00094552" w:rsidRPr="00EC44A1" w:rsidRDefault="00094552" w:rsidP="006F65D9">
            <w:r w:rsidRPr="00EC44A1">
              <w:t>AAACAGCCAAGCTTATACTAAAATCCTTGCCTC</w:t>
            </w:r>
          </w:p>
        </w:tc>
      </w:tr>
      <w:tr w:rsidR="00094552" w:rsidRPr="00EC44A1" w:rsidTr="006F65D9">
        <w:tc>
          <w:tcPr>
            <w:tcW w:w="5000" w:type="pct"/>
            <w:gridSpan w:val="3"/>
            <w:vAlign w:val="bottom"/>
          </w:tcPr>
          <w:p w:rsidR="00094552" w:rsidRPr="00EC44A1" w:rsidRDefault="00094552" w:rsidP="006F65D9">
            <w:r w:rsidRPr="00EC44A1">
              <w:t>Primer names are combinations of the gene’s locus tag and the respective vector the gene was introduced to. IF: InFusion cloning, fw: forward, rv: reverse, MCS: multiple cloning site, reg-pro-ter: regulator-promoter-terminator.</w:t>
            </w:r>
          </w:p>
        </w:tc>
      </w:tr>
    </w:tbl>
    <w:p w:rsidR="000B267F" w:rsidRDefault="000B267F"/>
    <w:sectPr w:rsidR="000B267F" w:rsidSect="000B26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094552"/>
    <w:rsid w:val="000777A9"/>
    <w:rsid w:val="00094552"/>
    <w:rsid w:val="000B267F"/>
    <w:rsid w:val="001016B4"/>
    <w:rsid w:val="001367E8"/>
    <w:rsid w:val="0014540E"/>
    <w:rsid w:val="001D4597"/>
    <w:rsid w:val="00280153"/>
    <w:rsid w:val="00283F5C"/>
    <w:rsid w:val="002C7700"/>
    <w:rsid w:val="002F7C66"/>
    <w:rsid w:val="003955CE"/>
    <w:rsid w:val="003D11F1"/>
    <w:rsid w:val="003E7ED2"/>
    <w:rsid w:val="004467EC"/>
    <w:rsid w:val="00522364"/>
    <w:rsid w:val="00583809"/>
    <w:rsid w:val="005D401E"/>
    <w:rsid w:val="005E200F"/>
    <w:rsid w:val="006522C4"/>
    <w:rsid w:val="00662332"/>
    <w:rsid w:val="006A307C"/>
    <w:rsid w:val="006B21B4"/>
    <w:rsid w:val="006D7E04"/>
    <w:rsid w:val="006F6127"/>
    <w:rsid w:val="008201BB"/>
    <w:rsid w:val="00841DAD"/>
    <w:rsid w:val="008C5340"/>
    <w:rsid w:val="00902127"/>
    <w:rsid w:val="0098610B"/>
    <w:rsid w:val="00A43F39"/>
    <w:rsid w:val="00A47B8F"/>
    <w:rsid w:val="00A52C17"/>
    <w:rsid w:val="00A93830"/>
    <w:rsid w:val="00AE400B"/>
    <w:rsid w:val="00BC778E"/>
    <w:rsid w:val="00C44112"/>
    <w:rsid w:val="00CF2B9C"/>
    <w:rsid w:val="00CF6F00"/>
    <w:rsid w:val="00D76FDB"/>
    <w:rsid w:val="00D8646A"/>
    <w:rsid w:val="00DD0DAB"/>
    <w:rsid w:val="00E02FB0"/>
    <w:rsid w:val="00EF6DC6"/>
    <w:rsid w:val="00F2717D"/>
    <w:rsid w:val="00F72914"/>
    <w:rsid w:val="00F92A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552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57</Words>
  <Characters>7171</Characters>
  <Application>Microsoft Office Word</Application>
  <DocSecurity>0</DocSecurity>
  <Lines>59</Lines>
  <Paragraphs>16</Paragraphs>
  <ScaleCrop>false</ScaleCrop>
  <Company>Microsoft</Company>
  <LinksUpToDate>false</LinksUpToDate>
  <CharactersWithSpaces>8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9</dc:creator>
  <cp:lastModifiedBy>0013439</cp:lastModifiedBy>
  <cp:revision>2</cp:revision>
  <dcterms:created xsi:type="dcterms:W3CDTF">2017-09-11T14:20:00Z</dcterms:created>
  <dcterms:modified xsi:type="dcterms:W3CDTF">2017-09-11T15:24:00Z</dcterms:modified>
</cp:coreProperties>
</file>